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3601" w14:textId="1763263B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51BE5F47" w14:textId="0F5A0954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C248986" w14:textId="70BCA162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F88264A" w14:textId="753197C2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A97D422" w14:textId="7DB1CA21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8A45385" w14:textId="20D8BB39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BB1EE9" wp14:editId="7B98FBBF">
                <wp:simplePos x="0" y="0"/>
                <wp:positionH relativeFrom="column">
                  <wp:posOffset>2730500</wp:posOffset>
                </wp:positionH>
                <wp:positionV relativeFrom="paragraph">
                  <wp:posOffset>85725</wp:posOffset>
                </wp:positionV>
                <wp:extent cx="3167406" cy="523220"/>
                <wp:effectExtent l="0" t="0" r="13970" b="10795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360B51-256F-4876-A55C-567E58AF1C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7406" cy="523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2F66001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. Moderators:</w:t>
                            </w:r>
                          </w:p>
                          <w:p w14:paraId="50CDF854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emographic and study design fa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BB1EE9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15pt;margin-top:6.75pt;width:249.4pt;height:41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" filled="f" strokecolor="black [3213]">
                <v:textbox style="mso-fit-shape-to-text:t">
                  <w:txbxContent>
                    <w:p w14:paraId="52F66001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. Moderators:</w:t>
                      </w:r>
                    </w:p>
                    <w:p w14:paraId="50CDF854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emographic and study design factors</w:t>
                      </w:r>
                    </w:p>
                  </w:txbxContent>
                </v:textbox>
              </v:shape>
            </w:pict>
          </mc:Fallback>
        </mc:AlternateContent>
      </w:r>
    </w:p>
    <w:p w14:paraId="56C5FC2F" w14:textId="42528B7F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83BD619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62D7CFB" w14:textId="7EBAB689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rFonts w:ascii="Times New Roman" w:hAnsi="Times New Roman" w:cs="Times New Roman"/>
          <w:b/>
          <w:bCs/>
          <w:noProof/>
          <w:lang w:val="mi-NZ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F9B089" wp14:editId="24C4DFFE">
                <wp:simplePos x="0" y="0"/>
                <wp:positionH relativeFrom="column">
                  <wp:posOffset>4273550</wp:posOffset>
                </wp:positionH>
                <wp:positionV relativeFrom="paragraph">
                  <wp:posOffset>82550</wp:posOffset>
                </wp:positionV>
                <wp:extent cx="0" cy="864870"/>
                <wp:effectExtent l="95250" t="0" r="57150" b="4953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87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285A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36.5pt;margin-top:6.5pt;width:0;height:68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" strokecolor="black [3213]" strokeweight="3pt">
                <v:stroke endarrow="block" joinstyle="miter"/>
              </v:shape>
            </w:pict>
          </mc:Fallback>
        </mc:AlternateContent>
      </w:r>
    </w:p>
    <w:p w14:paraId="4E4C17F6" w14:textId="76E2BCDF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CE4CE7B" w14:textId="433A48B1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73C23C33" w14:textId="73749DCF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92DD06" wp14:editId="468AA433">
                <wp:simplePos x="0" y="0"/>
                <wp:positionH relativeFrom="column">
                  <wp:posOffset>6089650</wp:posOffset>
                </wp:positionH>
                <wp:positionV relativeFrom="paragraph">
                  <wp:posOffset>58420</wp:posOffset>
                </wp:positionV>
                <wp:extent cx="2328421" cy="738664"/>
                <wp:effectExtent l="0" t="0" r="15240" b="23495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626A3-0344-45BA-8873-AB4D9805B0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8421" cy="7386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C539493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  <w:p w14:paraId="5D77CBE7" w14:textId="0D3FCD13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Obesity outcomes at 2 years of age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92DD06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7" type="#_x0000_t202" style="position:absolute;margin-left:479.5pt;margin-top:4.6pt;width:183.35pt;height:58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" filled="f" strokecolor="black [3213]">
                <v:textbox style="mso-fit-shape-to-text:t">
                  <w:txbxContent>
                    <w:p w14:paraId="6C539493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.</w:t>
                      </w:r>
                    </w:p>
                    <w:p w14:paraId="5D77CBE7" w14:textId="0D3FCD13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Obesity outcomes at 2 years of age </w:t>
                      </w:r>
                    </w:p>
                  </w:txbxContent>
                </v:textbox>
              </v:shape>
            </w:pict>
          </mc:Fallback>
        </mc:AlternateContent>
      </w:r>
    </w:p>
    <w:p w14:paraId="0E469946" w14:textId="5A4D96DF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41DE9" wp14:editId="505B0A09">
                <wp:simplePos x="0" y="0"/>
                <wp:positionH relativeFrom="column">
                  <wp:posOffset>666750</wp:posOffset>
                </wp:positionH>
                <wp:positionV relativeFrom="paragraph">
                  <wp:posOffset>15875</wp:posOffset>
                </wp:positionV>
                <wp:extent cx="2035175" cy="522605"/>
                <wp:effectExtent l="0" t="0" r="22225" b="2667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5628F8-2D9B-4E55-B692-F3C2125F77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175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F0B1039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  <w:p w14:paraId="667A5596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OI Sleep interven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341DE9" id="TextBox 4" o:spid="_x0000_s1028" type="#_x0000_t202" style="position:absolute;margin-left:52.5pt;margin-top:1.25pt;width:160.25pt;height:41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" filled="f" strokecolor="black [3213]">
                <v:textbox style="mso-fit-shape-to-text:t">
                  <w:txbxContent>
                    <w:p w14:paraId="7F0B1039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.</w:t>
                      </w:r>
                    </w:p>
                    <w:p w14:paraId="667A5596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OI Sleep interven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DDD3570" w14:textId="2BAB7181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rFonts w:ascii="Times New Roman" w:hAnsi="Times New Roman" w:cs="Times New Roman"/>
          <w:b/>
          <w:bCs/>
          <w:noProof/>
          <w:lang w:val="mi-NZ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2E243F" wp14:editId="1791FA10">
                <wp:simplePos x="0" y="0"/>
                <wp:positionH relativeFrom="column">
                  <wp:posOffset>2701924</wp:posOffset>
                </wp:positionH>
                <wp:positionV relativeFrom="paragraph">
                  <wp:posOffset>134620</wp:posOffset>
                </wp:positionV>
                <wp:extent cx="3387725" cy="0"/>
                <wp:effectExtent l="0" t="95250" r="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87725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49AA33" id="Straight Arrow Connector 2" o:spid="_x0000_s1026" type="#_x0000_t32" style="position:absolute;margin-left:212.75pt;margin-top:10.6pt;width:266.7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" strokecolor="black [3213]" strokeweight="3pt">
                <v:stroke endarrow="block" joinstyle="miter"/>
              </v:shape>
            </w:pict>
          </mc:Fallback>
        </mc:AlternateContent>
      </w:r>
    </w:p>
    <w:p w14:paraId="68DD426B" w14:textId="378B6D9E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0E64744" w14:textId="770ED485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C915A0D" w14:textId="4B7242D9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7EFA126F" w14:textId="2FD1CF98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1F15B62A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45EF809" w14:textId="7AF91FEF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CBB606" wp14:editId="16C4391C">
                <wp:simplePos x="0" y="0"/>
                <wp:positionH relativeFrom="column">
                  <wp:posOffset>-139700</wp:posOffset>
                </wp:positionH>
                <wp:positionV relativeFrom="paragraph">
                  <wp:posOffset>74930</wp:posOffset>
                </wp:positionV>
                <wp:extent cx="9474200" cy="582191"/>
                <wp:effectExtent l="0" t="0" r="0" b="0"/>
                <wp:wrapNone/>
                <wp:docPr id="4" name="Subtit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B17FF6-6E9F-40CA-83A3-74DA8F583C9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74200" cy="58219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42A2CB8" w14:textId="025C463A" w:rsidR="00A87BE7" w:rsidRPr="00A87BE7" w:rsidRDefault="00A87BE7" w:rsidP="00A87BE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A87BE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</w:t>
                            </w:r>
                            <w:r w:rsidR="00385B6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rting</w:t>
                            </w:r>
                            <w:r w:rsidRPr="00A87BE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ure 1. </w:t>
                            </w:r>
                            <w:r w:rsidRPr="00A87BE7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The hypothesized pathway in which the obesity outcomes (c) of the POI sleep intervention (a) may be influenced by the potential moderating factors of demographics and study design (b).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CBB606" id="Subtitle 2" o:spid="_x0000_s1029" type="#_x0000_t202" style="position:absolute;margin-left:-11pt;margin-top:5.9pt;width:746pt;height:45.8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" filled="f" stroked="f">
                <v:textbox>
                  <w:txbxContent>
                    <w:p w14:paraId="542A2CB8" w14:textId="025C463A" w:rsidR="00A87BE7" w:rsidRPr="00A87BE7" w:rsidRDefault="00A87BE7" w:rsidP="00A87BE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A87BE7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</w:t>
                      </w:r>
                      <w:r w:rsidR="00385B6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rting</w:t>
                      </w:r>
                      <w:r w:rsidRPr="00A87BE7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Figure 1. </w:t>
                      </w:r>
                      <w:r w:rsidRPr="00A87BE7">
                        <w:rPr>
                          <w:rFonts w:hAnsi="Calibri"/>
                          <w:color w:val="000000" w:themeColor="text1"/>
                          <w:kern w:val="24"/>
                        </w:rPr>
                        <w:t>The hypothesized pathway in which the obesity outcomes (c) of the POI sleep intervention (a) may be influenced by the potential moderating factors of demographics and study design (b).</w:t>
                      </w:r>
                    </w:p>
                  </w:txbxContent>
                </v:textbox>
              </v:shape>
            </w:pict>
          </mc:Fallback>
        </mc:AlternateContent>
      </w:r>
    </w:p>
    <w:p w14:paraId="3E578423" w14:textId="680D6422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4C76BBA" w14:textId="17A3D825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3A7CF93" w14:textId="57D2DC7E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4F61C06A" w14:textId="741F78E6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766DF9F3" w14:textId="741ADCC8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4594C816" w14:textId="77CCCF54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73AB378" w14:textId="7203B013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1286AC8F" w14:textId="5396B3E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57808978" w14:textId="7926B7A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5D60738F" w14:textId="583E1262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05426D8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BCB711F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34D19D7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79D865C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56E8DC27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AD970DC" w14:textId="3138462C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1F0580" wp14:editId="0CF14DD2">
                <wp:simplePos x="0" y="0"/>
                <wp:positionH relativeFrom="column">
                  <wp:posOffset>3061970</wp:posOffset>
                </wp:positionH>
                <wp:positionV relativeFrom="paragraph">
                  <wp:posOffset>92075</wp:posOffset>
                </wp:positionV>
                <wp:extent cx="2504389" cy="738664"/>
                <wp:effectExtent l="0" t="0" r="10795" b="23495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E373D7-DB3D-4A62-810A-C4AE03D047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4389" cy="7386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953496F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ediators:</w:t>
                            </w:r>
                          </w:p>
                          <w:p w14:paraId="7B34FFD0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“Child” and “parent/household” fa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1F0580" id="TextBox 30" o:spid="_x0000_s1030" type="#_x0000_t202" style="position:absolute;margin-left:241.1pt;margin-top:7.25pt;width:197.2pt;height:58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" filled="f" strokecolor="black [3213]">
                <v:textbox style="mso-fit-shape-to-text:t">
                  <w:txbxContent>
                    <w:p w14:paraId="2953496F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ediators:</w:t>
                      </w:r>
                    </w:p>
                    <w:p w14:paraId="7B34FFD0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“Child” and “parent/household” factors</w:t>
                      </w:r>
                    </w:p>
                  </w:txbxContent>
                </v:textbox>
              </v:shape>
            </w:pict>
          </mc:Fallback>
        </mc:AlternateContent>
      </w:r>
    </w:p>
    <w:p w14:paraId="483D398C" w14:textId="392D8FA3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DA60E7B" w14:textId="0EB73A1A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769B30" wp14:editId="7F53EA91">
                <wp:simplePos x="0" y="0"/>
                <wp:positionH relativeFrom="column">
                  <wp:posOffset>1946275</wp:posOffset>
                </wp:positionH>
                <wp:positionV relativeFrom="paragraph">
                  <wp:posOffset>172085</wp:posOffset>
                </wp:positionV>
                <wp:extent cx="604886" cy="307777"/>
                <wp:effectExtent l="0" t="0" r="0" b="0"/>
                <wp:wrapNone/>
                <wp:docPr id="43" name="TextBox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5FB08E-6CF2-4FE5-952E-392B7C9DDE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88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030358" w14:textId="77777777" w:rsidR="00A87BE7" w:rsidRDefault="00A87BE7" w:rsidP="00A87BE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769B30" id="TextBox 42" o:spid="_x0000_s1031" type="#_x0000_t202" style="position:absolute;margin-left:153.25pt;margin-top:13.55pt;width:47.65pt;height:24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" filled="f" stroked="f">
                <v:textbox style="mso-fit-shape-to-text:t">
                  <w:txbxContent>
                    <w:p w14:paraId="3D030358" w14:textId="77777777" w:rsidR="00A87BE7" w:rsidRDefault="00A87BE7" w:rsidP="00A87BE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C744B5" wp14:editId="2F2E0C3C">
                <wp:simplePos x="0" y="0"/>
                <wp:positionH relativeFrom="column">
                  <wp:posOffset>5590540</wp:posOffset>
                </wp:positionH>
                <wp:positionV relativeFrom="paragraph">
                  <wp:posOffset>50800</wp:posOffset>
                </wp:positionV>
                <wp:extent cx="1271047" cy="904430"/>
                <wp:effectExtent l="19050" t="19050" r="62865" b="48260"/>
                <wp:wrapNone/>
                <wp:docPr id="20" name="Straight Arrow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592E1D-3349-419A-A500-73B297EE04D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1047" cy="9044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BBCF7" id="Straight Arrow Connector 19" o:spid="_x0000_s1026" type="#_x0000_t32" style="position:absolute;margin-left:440.2pt;margin-top:4pt;width:100.1pt;height:71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A75A1" wp14:editId="327966CF">
                <wp:simplePos x="0" y="0"/>
                <wp:positionH relativeFrom="column">
                  <wp:posOffset>1666875</wp:posOffset>
                </wp:positionH>
                <wp:positionV relativeFrom="paragraph">
                  <wp:posOffset>47625</wp:posOffset>
                </wp:positionV>
                <wp:extent cx="1344106" cy="875147"/>
                <wp:effectExtent l="19050" t="38100" r="46990" b="20320"/>
                <wp:wrapNone/>
                <wp:docPr id="19" name="Straight Arrow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5662D0-012B-4CB1-A0AC-D0C51A9EBC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344106" cy="875147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FAC842" id="Straight Arrow Connector 18" o:spid="_x0000_s1026" type="#_x0000_t32" style="position:absolute;margin-left:131.25pt;margin-top:3.75pt;width:105.85pt;height:68.9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" strokecolor="black [3213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41710C8A" w14:textId="23EC399B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C53C97" wp14:editId="34E12920">
                <wp:simplePos x="0" y="0"/>
                <wp:positionH relativeFrom="column">
                  <wp:posOffset>6388100</wp:posOffset>
                </wp:positionH>
                <wp:positionV relativeFrom="paragraph">
                  <wp:posOffset>99060</wp:posOffset>
                </wp:positionV>
                <wp:extent cx="311150" cy="346710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CADB61-800C-431D-B239-089CC87A34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1150" cy="3467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2C0EF7" w14:textId="77777777" w:rsidR="00A87BE7" w:rsidRDefault="00A87BE7" w:rsidP="00A87BE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53C97" id="TextBox 22" o:spid="_x0000_s1032" type="#_x0000_t202" style="position:absolute;margin-left:503pt;margin-top:7.8pt;width:24.5pt;height:27.3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" filled="f" stroked="f">
                <v:textbox>
                  <w:txbxContent>
                    <w:p w14:paraId="5A2C0EF7" w14:textId="77777777" w:rsidR="00A87BE7" w:rsidRDefault="00A87BE7" w:rsidP="00A87BE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3CA0F246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635D235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675B891" w14:textId="2DC378D9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8B133C" wp14:editId="7CAD5D35">
                <wp:simplePos x="0" y="0"/>
                <wp:positionH relativeFrom="column">
                  <wp:posOffset>6858635</wp:posOffset>
                </wp:positionH>
                <wp:positionV relativeFrom="paragraph">
                  <wp:posOffset>132715</wp:posOffset>
                </wp:positionV>
                <wp:extent cx="1974850" cy="523220"/>
                <wp:effectExtent l="0" t="0" r="25400" b="2667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9ADAE9-A297-414E-9F99-760A1E2EA0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0" cy="523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CDCF5C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Obesity outcomes at </w:t>
                            </w:r>
                          </w:p>
                          <w:p w14:paraId="3A909932" w14:textId="33F55A73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2 years of 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8B133C" id="TextBox 17" o:spid="_x0000_s1033" type="#_x0000_t202" style="position:absolute;margin-left:540.05pt;margin-top:10.45pt;width:155.5pt;height:41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" filled="f" strokecolor="black [3213]">
                <v:textbox style="mso-fit-shape-to-text:t">
                  <w:txbxContent>
                    <w:p w14:paraId="30CDCF5C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Obesity outcomes at </w:t>
                      </w:r>
                    </w:p>
                    <w:p w14:paraId="3A909932" w14:textId="33F55A73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2 years of age</w:t>
                      </w:r>
                    </w:p>
                  </w:txbxContent>
                </v:textbox>
              </v:shape>
            </w:pict>
          </mc:Fallback>
        </mc:AlternateContent>
      </w:r>
    </w:p>
    <w:p w14:paraId="0A9D84C2" w14:textId="3BF47F46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1749BB" wp14:editId="6A42CC9B">
                <wp:simplePos x="0" y="0"/>
                <wp:positionH relativeFrom="column">
                  <wp:posOffset>0</wp:posOffset>
                </wp:positionH>
                <wp:positionV relativeFrom="paragraph">
                  <wp:posOffset>103505</wp:posOffset>
                </wp:positionV>
                <wp:extent cx="2133600" cy="522605"/>
                <wp:effectExtent l="0" t="0" r="19050" b="1524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4A0E8C-EF35-49DB-993A-CDCCBDA1C8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522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987A7DE" w14:textId="77777777" w:rsidR="00A87BE7" w:rsidRDefault="00A87BE7" w:rsidP="00A87BE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OI Sleep interven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1749BB" id="TextBox 28" o:spid="_x0000_s1034" type="#_x0000_t202" style="position:absolute;margin-left:0;margin-top:8.15pt;width:168pt;height:41.1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" filled="f" strokecolor="black [3213]">
                <v:textbox style="mso-fit-shape-to-text:t">
                  <w:txbxContent>
                    <w:p w14:paraId="2987A7DE" w14:textId="77777777" w:rsidR="00A87BE7" w:rsidRDefault="00A87BE7" w:rsidP="00A87BE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OI Sleep interven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BEFD274" w14:textId="78D5A220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rFonts w:ascii="Times New Roman" w:hAnsi="Times New Roman" w:cs="Times New Roman"/>
          <w:b/>
          <w:bCs/>
          <w:noProof/>
          <w:lang w:val="mi-NZ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B99319" wp14:editId="4FC23238">
                <wp:simplePos x="0" y="0"/>
                <wp:positionH relativeFrom="column">
                  <wp:posOffset>2133600</wp:posOffset>
                </wp:positionH>
                <wp:positionV relativeFrom="paragraph">
                  <wp:posOffset>80645</wp:posOffset>
                </wp:positionV>
                <wp:extent cx="4724400" cy="0"/>
                <wp:effectExtent l="0" t="95250" r="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44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29E47" id="Straight Arrow Connector 1" o:spid="_x0000_s1026" type="#_x0000_t32" style="position:absolute;margin-left:168pt;margin-top:6.35pt;width:372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" strokecolor="black [3213]" strokeweight="3pt">
                <v:stroke endarrow="block" joinstyle="miter"/>
              </v:shape>
            </w:pict>
          </mc:Fallback>
        </mc:AlternateContent>
      </w:r>
    </w:p>
    <w:p w14:paraId="4F6AC727" w14:textId="590345DE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06B8C3" wp14:editId="357FE014">
                <wp:simplePos x="0" y="0"/>
                <wp:positionH relativeFrom="column">
                  <wp:posOffset>4262755</wp:posOffset>
                </wp:positionH>
                <wp:positionV relativeFrom="paragraph">
                  <wp:posOffset>4445</wp:posOffset>
                </wp:positionV>
                <wp:extent cx="401423" cy="307777"/>
                <wp:effectExtent l="0" t="0" r="0" b="0"/>
                <wp:wrapNone/>
                <wp:docPr id="36" name="Text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178BCA-AE50-49DC-893F-C2A514631E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423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B106D2" w14:textId="77777777" w:rsidR="00A87BE7" w:rsidRDefault="00A87BE7" w:rsidP="00A87BE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6B8C3" id="TextBox 35" o:spid="_x0000_s1035" type="#_x0000_t202" style="position:absolute;margin-left:335.65pt;margin-top:.35pt;width:31.6pt;height:24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" filled="f" stroked="f">
                <v:textbox style="mso-fit-shape-to-text:t">
                  <w:txbxContent>
                    <w:p w14:paraId="23B106D2" w14:textId="77777777" w:rsidR="00A87BE7" w:rsidRDefault="00A87BE7" w:rsidP="00A87BE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</w:p>
    <w:p w14:paraId="62B9C83B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F573D82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622A44F" w14:textId="1BB8912B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12A5D3D3" w14:textId="77777777" w:rsidR="00A87BE7" w:rsidRDefault="00A87BE7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D38570B" w14:textId="58EA518B" w:rsidR="00A87BE7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753238" wp14:editId="2EF49336">
                <wp:simplePos x="0" y="0"/>
                <wp:positionH relativeFrom="column">
                  <wp:posOffset>57150</wp:posOffset>
                </wp:positionH>
                <wp:positionV relativeFrom="paragraph">
                  <wp:posOffset>113030</wp:posOffset>
                </wp:positionV>
                <wp:extent cx="8864600" cy="953770"/>
                <wp:effectExtent l="0" t="0" r="0" b="0"/>
                <wp:wrapNone/>
                <wp:docPr id="38" name="TextBox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F7FC3C-C537-4082-A581-F25346141E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0" cy="9537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F555C5" w14:textId="2AECF726" w:rsidR="00D377B3" w:rsidRPr="009E4A73" w:rsidRDefault="00D377B3" w:rsidP="00D377B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9E4A7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</w:t>
                            </w:r>
                            <w:r w:rsidR="00385B6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rting</w:t>
                            </w:r>
                            <w:r w:rsidRPr="009E4A73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ure 2. </w:t>
                            </w:r>
                            <w:r w:rsidRPr="009E4A73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otential mediation pathway for “child” and “parent-household” factors hypothesized to mediate the effect of the sleep intervention on obesity outcomes at 2 years of age, where A=the effect of the sleep intervention on child and parent/household factors at time before the obesity measure, B=the association between potential mediators and obesity outcomes at 2 years of age, and C=the direct effect of the POI Sleep intervention on obesity outcomes at 2 years of ag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753238" id="TextBox 37" o:spid="_x0000_s1036" type="#_x0000_t202" style="position:absolute;margin-left:4.5pt;margin-top:8.9pt;width:698pt;height:75.1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" filled="f" stroked="f">
                <v:textbox style="mso-fit-shape-to-text:t">
                  <w:txbxContent>
                    <w:p w14:paraId="62F555C5" w14:textId="2AECF726" w:rsidR="00D377B3" w:rsidRPr="009E4A73" w:rsidRDefault="00D377B3" w:rsidP="00D377B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9E4A73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</w:t>
                      </w:r>
                      <w:r w:rsidR="00385B6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rting</w:t>
                      </w:r>
                      <w:r w:rsidRPr="009E4A73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Figure 2. </w:t>
                      </w:r>
                      <w:r w:rsidRPr="009E4A73">
                        <w:rPr>
                          <w:rFonts w:hAnsi="Calibri"/>
                          <w:color w:val="000000" w:themeColor="text1"/>
                          <w:kern w:val="24"/>
                        </w:rPr>
                        <w:t>Potential mediation pathway for “child” and “parent-household” factors hypothesized to mediate the effect of the sleep intervention on obesity outcomes at 2 years of age, where A=the effect of the sleep intervention on child and parent/household factors at time before the obesity measure, B=the association between potential mediators and obesity outcomes at 2 years of age, and C=the direct effect of the POI Sleep intervention on obesity outcomes at 2 years of age.</w:t>
                      </w:r>
                    </w:p>
                  </w:txbxContent>
                </v:textbox>
              </v:shape>
            </w:pict>
          </mc:Fallback>
        </mc:AlternateContent>
      </w:r>
    </w:p>
    <w:p w14:paraId="20CCFA8B" w14:textId="5A03A553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F6A6EE9" w14:textId="6CF6D974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4FF0D465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582BC018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8860519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6042E77D" w14:textId="77777777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7A29ED1D" w14:textId="5FD22B25" w:rsidR="00D377B3" w:rsidRDefault="00D377B3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1CCE0914" w14:textId="273F078E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8118A69" w14:textId="13F79DFD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1D749D19" w14:textId="1DBB85AD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3E03FD2A" w14:textId="3A13FA64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2B79A8C5" w14:textId="754C4A41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0AC9A4C4" w14:textId="74C29E22" w:rsidR="00385B6D" w:rsidRDefault="00385B6D" w:rsidP="00C95114">
      <w:pPr>
        <w:rPr>
          <w:rFonts w:ascii="Times New Roman" w:hAnsi="Times New Roman" w:cs="Times New Roman"/>
          <w:b/>
          <w:bCs/>
          <w:lang w:val="mi-NZ"/>
        </w:rPr>
      </w:pPr>
    </w:p>
    <w:p w14:paraId="755ED737" w14:textId="27181343" w:rsidR="00385B6D" w:rsidRPr="00FD173E" w:rsidRDefault="00385B6D" w:rsidP="00BA714A">
      <w:pPr>
        <w:rPr>
          <w:rFonts w:ascii="Times New Roman" w:hAnsi="Times New Roman" w:cs="Times New Roman"/>
          <w:lang w:val="mi-NZ"/>
        </w:rPr>
      </w:pPr>
    </w:p>
    <w:sectPr w:rsidR="00385B6D" w:rsidRPr="00FD173E" w:rsidSect="00F024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42E14"/>
    <w:multiLevelType w:val="hybridMultilevel"/>
    <w:tmpl w:val="FD8A3788"/>
    <w:lvl w:ilvl="0" w:tplc="7B8E5C8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227939"/>
    <w:multiLevelType w:val="hybridMultilevel"/>
    <w:tmpl w:val="02A85D0E"/>
    <w:lvl w:ilvl="0" w:tplc="D7020F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73C"/>
    <w:rsid w:val="000015E9"/>
    <w:rsid w:val="00015091"/>
    <w:rsid w:val="00017D02"/>
    <w:rsid w:val="00022605"/>
    <w:rsid w:val="00025CEA"/>
    <w:rsid w:val="00027046"/>
    <w:rsid w:val="00032875"/>
    <w:rsid w:val="000345D2"/>
    <w:rsid w:val="00041813"/>
    <w:rsid w:val="0004340E"/>
    <w:rsid w:val="0004476C"/>
    <w:rsid w:val="00050FDB"/>
    <w:rsid w:val="0005177D"/>
    <w:rsid w:val="000579E9"/>
    <w:rsid w:val="000622D1"/>
    <w:rsid w:val="0006366E"/>
    <w:rsid w:val="0007452E"/>
    <w:rsid w:val="00085E69"/>
    <w:rsid w:val="000920D8"/>
    <w:rsid w:val="000925CF"/>
    <w:rsid w:val="00092E91"/>
    <w:rsid w:val="00092EFF"/>
    <w:rsid w:val="00095CB7"/>
    <w:rsid w:val="000A2066"/>
    <w:rsid w:val="000A381F"/>
    <w:rsid w:val="000A712E"/>
    <w:rsid w:val="000B270D"/>
    <w:rsid w:val="000B2BF7"/>
    <w:rsid w:val="000C1DD4"/>
    <w:rsid w:val="000C26E9"/>
    <w:rsid w:val="000C694E"/>
    <w:rsid w:val="000C7FDE"/>
    <w:rsid w:val="000D087F"/>
    <w:rsid w:val="000D0C1A"/>
    <w:rsid w:val="000E5A4A"/>
    <w:rsid w:val="000F47DF"/>
    <w:rsid w:val="000F6107"/>
    <w:rsid w:val="000F6F87"/>
    <w:rsid w:val="00111FE9"/>
    <w:rsid w:val="00123491"/>
    <w:rsid w:val="00123502"/>
    <w:rsid w:val="00133C1A"/>
    <w:rsid w:val="00140488"/>
    <w:rsid w:val="00147F38"/>
    <w:rsid w:val="0015122D"/>
    <w:rsid w:val="00151924"/>
    <w:rsid w:val="001523C4"/>
    <w:rsid w:val="0016350A"/>
    <w:rsid w:val="0016525E"/>
    <w:rsid w:val="0016596E"/>
    <w:rsid w:val="00177483"/>
    <w:rsid w:val="001810F3"/>
    <w:rsid w:val="0019279F"/>
    <w:rsid w:val="001936D1"/>
    <w:rsid w:val="001A02D2"/>
    <w:rsid w:val="001A0486"/>
    <w:rsid w:val="001A33ED"/>
    <w:rsid w:val="001A58B7"/>
    <w:rsid w:val="001A63A5"/>
    <w:rsid w:val="001C7E5F"/>
    <w:rsid w:val="001D3063"/>
    <w:rsid w:val="001F364B"/>
    <w:rsid w:val="002008E3"/>
    <w:rsid w:val="00207860"/>
    <w:rsid w:val="00211183"/>
    <w:rsid w:val="00226323"/>
    <w:rsid w:val="0022750B"/>
    <w:rsid w:val="00227B66"/>
    <w:rsid w:val="00235731"/>
    <w:rsid w:val="002456FA"/>
    <w:rsid w:val="00252DFB"/>
    <w:rsid w:val="002541E8"/>
    <w:rsid w:val="00260C93"/>
    <w:rsid w:val="00261E77"/>
    <w:rsid w:val="00272896"/>
    <w:rsid w:val="00274580"/>
    <w:rsid w:val="00274FDC"/>
    <w:rsid w:val="00284558"/>
    <w:rsid w:val="00293F77"/>
    <w:rsid w:val="002961C2"/>
    <w:rsid w:val="002A0A90"/>
    <w:rsid w:val="002B21DF"/>
    <w:rsid w:val="002B58B7"/>
    <w:rsid w:val="002B5D96"/>
    <w:rsid w:val="002C45D0"/>
    <w:rsid w:val="002D1235"/>
    <w:rsid w:val="002D1AFC"/>
    <w:rsid w:val="002D402A"/>
    <w:rsid w:val="002E4C94"/>
    <w:rsid w:val="002F7527"/>
    <w:rsid w:val="00301114"/>
    <w:rsid w:val="00315101"/>
    <w:rsid w:val="00315705"/>
    <w:rsid w:val="003164F1"/>
    <w:rsid w:val="00320092"/>
    <w:rsid w:val="00321984"/>
    <w:rsid w:val="0032275F"/>
    <w:rsid w:val="00327642"/>
    <w:rsid w:val="00327E3A"/>
    <w:rsid w:val="00333D59"/>
    <w:rsid w:val="00342848"/>
    <w:rsid w:val="00342A97"/>
    <w:rsid w:val="00343FAF"/>
    <w:rsid w:val="003440FA"/>
    <w:rsid w:val="00347390"/>
    <w:rsid w:val="0035144E"/>
    <w:rsid w:val="00352CD1"/>
    <w:rsid w:val="00363790"/>
    <w:rsid w:val="00365341"/>
    <w:rsid w:val="003704FB"/>
    <w:rsid w:val="00370947"/>
    <w:rsid w:val="00370A92"/>
    <w:rsid w:val="00385B6D"/>
    <w:rsid w:val="00386D45"/>
    <w:rsid w:val="003958C3"/>
    <w:rsid w:val="00395B49"/>
    <w:rsid w:val="003A003C"/>
    <w:rsid w:val="003A030A"/>
    <w:rsid w:val="003B1466"/>
    <w:rsid w:val="003B149F"/>
    <w:rsid w:val="003B1FD7"/>
    <w:rsid w:val="003B4C8D"/>
    <w:rsid w:val="003C64F9"/>
    <w:rsid w:val="003E1736"/>
    <w:rsid w:val="003E2270"/>
    <w:rsid w:val="003F5948"/>
    <w:rsid w:val="003F598B"/>
    <w:rsid w:val="00400FE7"/>
    <w:rsid w:val="004143C7"/>
    <w:rsid w:val="00416123"/>
    <w:rsid w:val="00416156"/>
    <w:rsid w:val="004262F2"/>
    <w:rsid w:val="00450635"/>
    <w:rsid w:val="00454488"/>
    <w:rsid w:val="00454C45"/>
    <w:rsid w:val="00461286"/>
    <w:rsid w:val="00466EC4"/>
    <w:rsid w:val="00476695"/>
    <w:rsid w:val="00480D66"/>
    <w:rsid w:val="00482ACE"/>
    <w:rsid w:val="00485821"/>
    <w:rsid w:val="004A664F"/>
    <w:rsid w:val="004B25ED"/>
    <w:rsid w:val="004C2157"/>
    <w:rsid w:val="004C42E8"/>
    <w:rsid w:val="004C7109"/>
    <w:rsid w:val="004D53FB"/>
    <w:rsid w:val="004D71DA"/>
    <w:rsid w:val="004D784E"/>
    <w:rsid w:val="004E001B"/>
    <w:rsid w:val="004F1C52"/>
    <w:rsid w:val="00500148"/>
    <w:rsid w:val="00503122"/>
    <w:rsid w:val="00511638"/>
    <w:rsid w:val="005204DC"/>
    <w:rsid w:val="005300A4"/>
    <w:rsid w:val="00530AA1"/>
    <w:rsid w:val="005500F7"/>
    <w:rsid w:val="00553FD3"/>
    <w:rsid w:val="0056690F"/>
    <w:rsid w:val="00571EBC"/>
    <w:rsid w:val="0057481C"/>
    <w:rsid w:val="0057688F"/>
    <w:rsid w:val="00582FC2"/>
    <w:rsid w:val="0058769D"/>
    <w:rsid w:val="00596A56"/>
    <w:rsid w:val="005A03FF"/>
    <w:rsid w:val="005A06F2"/>
    <w:rsid w:val="005A2F93"/>
    <w:rsid w:val="005A4F22"/>
    <w:rsid w:val="005A615C"/>
    <w:rsid w:val="005B142D"/>
    <w:rsid w:val="005B395F"/>
    <w:rsid w:val="005B759F"/>
    <w:rsid w:val="005C3110"/>
    <w:rsid w:val="005D369C"/>
    <w:rsid w:val="005E2D37"/>
    <w:rsid w:val="00602ABC"/>
    <w:rsid w:val="00604BB6"/>
    <w:rsid w:val="0061743F"/>
    <w:rsid w:val="00620F74"/>
    <w:rsid w:val="006233FD"/>
    <w:rsid w:val="0062369F"/>
    <w:rsid w:val="00623B66"/>
    <w:rsid w:val="00626851"/>
    <w:rsid w:val="00631239"/>
    <w:rsid w:val="00632990"/>
    <w:rsid w:val="00635F7E"/>
    <w:rsid w:val="00651540"/>
    <w:rsid w:val="00653B24"/>
    <w:rsid w:val="00656BD2"/>
    <w:rsid w:val="006600FC"/>
    <w:rsid w:val="00665254"/>
    <w:rsid w:val="00670287"/>
    <w:rsid w:val="0067748F"/>
    <w:rsid w:val="00681179"/>
    <w:rsid w:val="00683F6A"/>
    <w:rsid w:val="00685347"/>
    <w:rsid w:val="006A2E5A"/>
    <w:rsid w:val="006A2F28"/>
    <w:rsid w:val="006D5E4A"/>
    <w:rsid w:val="006E4A93"/>
    <w:rsid w:val="006E7181"/>
    <w:rsid w:val="006E7455"/>
    <w:rsid w:val="006F3083"/>
    <w:rsid w:val="006F3E4D"/>
    <w:rsid w:val="007035C8"/>
    <w:rsid w:val="00703FBE"/>
    <w:rsid w:val="00704A86"/>
    <w:rsid w:val="00723256"/>
    <w:rsid w:val="00723BB7"/>
    <w:rsid w:val="00726697"/>
    <w:rsid w:val="0073052B"/>
    <w:rsid w:val="00732D7F"/>
    <w:rsid w:val="00733B66"/>
    <w:rsid w:val="00735654"/>
    <w:rsid w:val="0074211E"/>
    <w:rsid w:val="00753EE1"/>
    <w:rsid w:val="007631D5"/>
    <w:rsid w:val="00764F40"/>
    <w:rsid w:val="00784DFB"/>
    <w:rsid w:val="00785DA1"/>
    <w:rsid w:val="007940C3"/>
    <w:rsid w:val="007B750A"/>
    <w:rsid w:val="007D6D8F"/>
    <w:rsid w:val="007E10D5"/>
    <w:rsid w:val="007E3444"/>
    <w:rsid w:val="007E5A75"/>
    <w:rsid w:val="007E65C2"/>
    <w:rsid w:val="007E70F3"/>
    <w:rsid w:val="007E75FC"/>
    <w:rsid w:val="007F4DF7"/>
    <w:rsid w:val="008106EA"/>
    <w:rsid w:val="00811F7E"/>
    <w:rsid w:val="0081443E"/>
    <w:rsid w:val="0083568C"/>
    <w:rsid w:val="00843502"/>
    <w:rsid w:val="00847C20"/>
    <w:rsid w:val="0085047E"/>
    <w:rsid w:val="00857E41"/>
    <w:rsid w:val="008617DD"/>
    <w:rsid w:val="008653C3"/>
    <w:rsid w:val="00874655"/>
    <w:rsid w:val="0088501C"/>
    <w:rsid w:val="0088513F"/>
    <w:rsid w:val="0089178F"/>
    <w:rsid w:val="008A6176"/>
    <w:rsid w:val="008B17EF"/>
    <w:rsid w:val="008B3B78"/>
    <w:rsid w:val="008B5C9F"/>
    <w:rsid w:val="008D1D83"/>
    <w:rsid w:val="008D27D2"/>
    <w:rsid w:val="008D597C"/>
    <w:rsid w:val="008D5A2C"/>
    <w:rsid w:val="008D7EB9"/>
    <w:rsid w:val="008E43EB"/>
    <w:rsid w:val="008E70B2"/>
    <w:rsid w:val="008E7282"/>
    <w:rsid w:val="008F24CB"/>
    <w:rsid w:val="008F4689"/>
    <w:rsid w:val="008F6746"/>
    <w:rsid w:val="009232FB"/>
    <w:rsid w:val="0092756B"/>
    <w:rsid w:val="009318B3"/>
    <w:rsid w:val="00931C75"/>
    <w:rsid w:val="009321E8"/>
    <w:rsid w:val="009345D4"/>
    <w:rsid w:val="00947367"/>
    <w:rsid w:val="00957D42"/>
    <w:rsid w:val="00964762"/>
    <w:rsid w:val="00981D03"/>
    <w:rsid w:val="009840CA"/>
    <w:rsid w:val="00985AFD"/>
    <w:rsid w:val="00997004"/>
    <w:rsid w:val="009A4ACE"/>
    <w:rsid w:val="009B33A7"/>
    <w:rsid w:val="009B3854"/>
    <w:rsid w:val="009B665E"/>
    <w:rsid w:val="009D3B1C"/>
    <w:rsid w:val="009D4D7E"/>
    <w:rsid w:val="009D6029"/>
    <w:rsid w:val="009E4A73"/>
    <w:rsid w:val="009F0455"/>
    <w:rsid w:val="009F13B6"/>
    <w:rsid w:val="009F3554"/>
    <w:rsid w:val="009F3A30"/>
    <w:rsid w:val="00A00952"/>
    <w:rsid w:val="00A07E28"/>
    <w:rsid w:val="00A11C63"/>
    <w:rsid w:val="00A2473C"/>
    <w:rsid w:val="00A31AD9"/>
    <w:rsid w:val="00A3412E"/>
    <w:rsid w:val="00A34211"/>
    <w:rsid w:val="00A46CF7"/>
    <w:rsid w:val="00A479EA"/>
    <w:rsid w:val="00A5742E"/>
    <w:rsid w:val="00A60A19"/>
    <w:rsid w:val="00A62687"/>
    <w:rsid w:val="00A72353"/>
    <w:rsid w:val="00A72557"/>
    <w:rsid w:val="00A73E33"/>
    <w:rsid w:val="00A80C5E"/>
    <w:rsid w:val="00A87BE7"/>
    <w:rsid w:val="00A93B91"/>
    <w:rsid w:val="00A97305"/>
    <w:rsid w:val="00AA7901"/>
    <w:rsid w:val="00AC1C9B"/>
    <w:rsid w:val="00AC4CEB"/>
    <w:rsid w:val="00AD2515"/>
    <w:rsid w:val="00AD7B55"/>
    <w:rsid w:val="00AE131E"/>
    <w:rsid w:val="00B0096B"/>
    <w:rsid w:val="00B11C61"/>
    <w:rsid w:val="00B12B68"/>
    <w:rsid w:val="00B16019"/>
    <w:rsid w:val="00B1664A"/>
    <w:rsid w:val="00B23983"/>
    <w:rsid w:val="00B24757"/>
    <w:rsid w:val="00B32C51"/>
    <w:rsid w:val="00B40F17"/>
    <w:rsid w:val="00B43C12"/>
    <w:rsid w:val="00B444F3"/>
    <w:rsid w:val="00B554AD"/>
    <w:rsid w:val="00B568DF"/>
    <w:rsid w:val="00B60F10"/>
    <w:rsid w:val="00B75539"/>
    <w:rsid w:val="00B82A6B"/>
    <w:rsid w:val="00B83F2C"/>
    <w:rsid w:val="00BA1CDE"/>
    <w:rsid w:val="00BA714A"/>
    <w:rsid w:val="00BB1BFB"/>
    <w:rsid w:val="00BC061A"/>
    <w:rsid w:val="00BC0A8E"/>
    <w:rsid w:val="00BD5EAB"/>
    <w:rsid w:val="00BE364A"/>
    <w:rsid w:val="00BE4B93"/>
    <w:rsid w:val="00BE54E7"/>
    <w:rsid w:val="00BE6E65"/>
    <w:rsid w:val="00BE734A"/>
    <w:rsid w:val="00BF1137"/>
    <w:rsid w:val="00C01F76"/>
    <w:rsid w:val="00C074EF"/>
    <w:rsid w:val="00C16D47"/>
    <w:rsid w:val="00C22B81"/>
    <w:rsid w:val="00C3135B"/>
    <w:rsid w:val="00C31790"/>
    <w:rsid w:val="00C35ABB"/>
    <w:rsid w:val="00C43F82"/>
    <w:rsid w:val="00C47241"/>
    <w:rsid w:val="00C5255D"/>
    <w:rsid w:val="00C57BDF"/>
    <w:rsid w:val="00C6202B"/>
    <w:rsid w:val="00C66366"/>
    <w:rsid w:val="00C81B73"/>
    <w:rsid w:val="00C84D45"/>
    <w:rsid w:val="00C95114"/>
    <w:rsid w:val="00CA5AF1"/>
    <w:rsid w:val="00CA7AF2"/>
    <w:rsid w:val="00CB0591"/>
    <w:rsid w:val="00CB397A"/>
    <w:rsid w:val="00CB4D35"/>
    <w:rsid w:val="00CC2135"/>
    <w:rsid w:val="00CD2838"/>
    <w:rsid w:val="00CF1F1D"/>
    <w:rsid w:val="00CF1F22"/>
    <w:rsid w:val="00CF2844"/>
    <w:rsid w:val="00CF5639"/>
    <w:rsid w:val="00CF5A1F"/>
    <w:rsid w:val="00D04021"/>
    <w:rsid w:val="00D12BDC"/>
    <w:rsid w:val="00D1742E"/>
    <w:rsid w:val="00D21479"/>
    <w:rsid w:val="00D27970"/>
    <w:rsid w:val="00D31AD1"/>
    <w:rsid w:val="00D377B3"/>
    <w:rsid w:val="00D41295"/>
    <w:rsid w:val="00D47AAB"/>
    <w:rsid w:val="00D54428"/>
    <w:rsid w:val="00D60050"/>
    <w:rsid w:val="00D700B1"/>
    <w:rsid w:val="00D75F39"/>
    <w:rsid w:val="00D80879"/>
    <w:rsid w:val="00D8119F"/>
    <w:rsid w:val="00D93758"/>
    <w:rsid w:val="00D95F4E"/>
    <w:rsid w:val="00DA6004"/>
    <w:rsid w:val="00DC2914"/>
    <w:rsid w:val="00DC6AD0"/>
    <w:rsid w:val="00DD116B"/>
    <w:rsid w:val="00DD1B08"/>
    <w:rsid w:val="00DD6204"/>
    <w:rsid w:val="00DD6B91"/>
    <w:rsid w:val="00DE3BFD"/>
    <w:rsid w:val="00DF1F6C"/>
    <w:rsid w:val="00DF3315"/>
    <w:rsid w:val="00DF7070"/>
    <w:rsid w:val="00E03170"/>
    <w:rsid w:val="00E12555"/>
    <w:rsid w:val="00E31474"/>
    <w:rsid w:val="00E32ACB"/>
    <w:rsid w:val="00E34CC7"/>
    <w:rsid w:val="00E43F7D"/>
    <w:rsid w:val="00E5168C"/>
    <w:rsid w:val="00E52827"/>
    <w:rsid w:val="00E538FD"/>
    <w:rsid w:val="00E72FEE"/>
    <w:rsid w:val="00E769B6"/>
    <w:rsid w:val="00E83FA4"/>
    <w:rsid w:val="00E90052"/>
    <w:rsid w:val="00E9654C"/>
    <w:rsid w:val="00EA69A9"/>
    <w:rsid w:val="00EB137D"/>
    <w:rsid w:val="00EB50CE"/>
    <w:rsid w:val="00EB7E0A"/>
    <w:rsid w:val="00ED2144"/>
    <w:rsid w:val="00ED6B28"/>
    <w:rsid w:val="00EE3A78"/>
    <w:rsid w:val="00EF14F7"/>
    <w:rsid w:val="00EF4735"/>
    <w:rsid w:val="00F024B9"/>
    <w:rsid w:val="00F06521"/>
    <w:rsid w:val="00F07BD4"/>
    <w:rsid w:val="00F14EA3"/>
    <w:rsid w:val="00F15920"/>
    <w:rsid w:val="00F214E8"/>
    <w:rsid w:val="00F22F8C"/>
    <w:rsid w:val="00F27938"/>
    <w:rsid w:val="00F27B88"/>
    <w:rsid w:val="00F4483B"/>
    <w:rsid w:val="00F458F9"/>
    <w:rsid w:val="00F5241C"/>
    <w:rsid w:val="00F54A6D"/>
    <w:rsid w:val="00F54F2E"/>
    <w:rsid w:val="00F56AB0"/>
    <w:rsid w:val="00F60604"/>
    <w:rsid w:val="00F6589B"/>
    <w:rsid w:val="00F66928"/>
    <w:rsid w:val="00F711E0"/>
    <w:rsid w:val="00F80A25"/>
    <w:rsid w:val="00F80FC8"/>
    <w:rsid w:val="00F85144"/>
    <w:rsid w:val="00F911CE"/>
    <w:rsid w:val="00F91CB7"/>
    <w:rsid w:val="00F95828"/>
    <w:rsid w:val="00FA2860"/>
    <w:rsid w:val="00FB0059"/>
    <w:rsid w:val="00FB0DA5"/>
    <w:rsid w:val="00FB1D14"/>
    <w:rsid w:val="00FB2D61"/>
    <w:rsid w:val="00FC57B0"/>
    <w:rsid w:val="00FD173E"/>
    <w:rsid w:val="00FE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72C7"/>
  <w15:chartTrackingRefBased/>
  <w15:docId w15:val="{2AD5532A-7AAF-0E4A-B1F1-F6100B3F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71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C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szard</dc:creator>
  <cp:keywords/>
  <dc:description/>
  <cp:lastModifiedBy>Lou Fangupo</cp:lastModifiedBy>
  <cp:revision>15</cp:revision>
  <cp:lastPrinted>2021-04-27T20:28:00Z</cp:lastPrinted>
  <dcterms:created xsi:type="dcterms:W3CDTF">2021-09-12T22:04:00Z</dcterms:created>
  <dcterms:modified xsi:type="dcterms:W3CDTF">2022-02-14T02:17:00Z</dcterms:modified>
</cp:coreProperties>
</file>